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horzAnchor="margin" w:tblpY="1021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</w:tblGrid>
      <w:tr w:rsidR="0064625F" w:rsidRPr="0064625F" w:rsidTr="005D1C83">
        <w:tc>
          <w:tcPr>
            <w:tcW w:w="1288" w:type="dxa"/>
          </w:tcPr>
          <w:p w:rsidR="000B1ED1" w:rsidRPr="0064625F" w:rsidRDefault="000B1ED1" w:rsidP="005D1C83"/>
        </w:tc>
        <w:tc>
          <w:tcPr>
            <w:tcW w:w="5152" w:type="dxa"/>
            <w:gridSpan w:val="4"/>
          </w:tcPr>
          <w:p w:rsidR="000B1ED1" w:rsidRPr="0064625F" w:rsidRDefault="000B1ED1" w:rsidP="005D1C83">
            <w:pPr>
              <w:rPr>
                <w:sz w:val="24"/>
                <w:lang w:val="en-US"/>
              </w:rPr>
            </w:pPr>
            <w:r w:rsidRPr="0064625F">
              <w:rPr>
                <w:sz w:val="24"/>
                <w:lang w:val="en-US"/>
              </w:rPr>
              <w:t xml:space="preserve">Year, </w:t>
            </w:r>
            <w:r w:rsidR="005D1C83" w:rsidRPr="0064625F">
              <w:rPr>
                <w:sz w:val="24"/>
                <w:lang w:val="en-US"/>
              </w:rPr>
              <w:t xml:space="preserve">the </w:t>
            </w:r>
            <w:r w:rsidRPr="0064625F">
              <w:rPr>
                <w:sz w:val="24"/>
                <w:lang w:val="en-US"/>
              </w:rPr>
              <w:t xml:space="preserve">number of individuals with fatal PE </w:t>
            </w:r>
          </w:p>
          <w:p w:rsidR="000B1ED1" w:rsidRPr="0064625F" w:rsidRDefault="000B1ED1" w:rsidP="005D1C83">
            <w:pPr>
              <w:rPr>
                <w:sz w:val="24"/>
                <w:lang w:val="en-US"/>
              </w:rPr>
            </w:pPr>
            <w:r w:rsidRPr="0064625F">
              <w:rPr>
                <w:sz w:val="24"/>
                <w:lang w:val="en-US"/>
              </w:rPr>
              <w:t>event in 5-year age group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Age (y)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015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016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017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018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15-19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20-24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25-29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30-34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35-39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40-44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3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45-49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5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3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3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50-54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3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9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3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55-59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8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9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4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60-64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9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2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2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2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65-69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6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3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3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70-74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6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4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8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6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75-79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8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7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0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80-84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2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3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3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8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85-89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4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6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4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4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90-94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8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1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5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8</w:t>
            </w:r>
          </w:p>
        </w:tc>
      </w:tr>
      <w:tr w:rsidR="0064625F" w:rsidRPr="0064625F" w:rsidTr="005D1C83">
        <w:tc>
          <w:tcPr>
            <w:tcW w:w="1288" w:type="dxa"/>
          </w:tcPr>
          <w:p w:rsidR="000B1ED1" w:rsidRPr="0064625F" w:rsidRDefault="000B1ED1" w:rsidP="005D1C83">
            <w:r w:rsidRPr="0064625F">
              <w:t>95-99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1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0</w:t>
            </w:r>
          </w:p>
        </w:tc>
        <w:tc>
          <w:tcPr>
            <w:tcW w:w="1288" w:type="dxa"/>
          </w:tcPr>
          <w:p w:rsidR="000B1ED1" w:rsidRPr="0064625F" w:rsidRDefault="000B1ED1" w:rsidP="005D1C83">
            <w:r w:rsidRPr="0064625F">
              <w:t>2</w:t>
            </w:r>
          </w:p>
        </w:tc>
      </w:tr>
    </w:tbl>
    <w:p w:rsidR="00F969E2" w:rsidRPr="0064625F" w:rsidRDefault="005D1C83">
      <w:pPr>
        <w:rPr>
          <w:b/>
          <w:lang w:val="en-US"/>
        </w:rPr>
      </w:pPr>
      <w:r w:rsidRPr="0064625F">
        <w:rPr>
          <w:b/>
          <w:lang w:val="en-US"/>
        </w:rPr>
        <w:t>Table 3. Individuals with fatal PE</w:t>
      </w:r>
      <w:bookmarkStart w:id="0" w:name="_GoBack"/>
      <w:bookmarkEnd w:id="0"/>
      <w:r w:rsidRPr="0064625F">
        <w:rPr>
          <w:b/>
          <w:lang w:val="en-US"/>
        </w:rPr>
        <w:t xml:space="preserve"> event in 5-year age group</w:t>
      </w:r>
    </w:p>
    <w:p w:rsidR="005D1C83" w:rsidRPr="0064625F" w:rsidRDefault="005D1C83">
      <w:pPr>
        <w:rPr>
          <w:lang w:val="en-US"/>
        </w:rPr>
      </w:pPr>
    </w:p>
    <w:p w:rsidR="005D1C83" w:rsidRPr="0064625F" w:rsidRDefault="005D1C83">
      <w:pPr>
        <w:rPr>
          <w:lang w:val="en-US"/>
        </w:rPr>
      </w:pPr>
    </w:p>
    <w:p w:rsidR="005D1C83" w:rsidRPr="0064625F" w:rsidRDefault="005D1C83">
      <w:pPr>
        <w:rPr>
          <w:lang w:val="en-US"/>
        </w:rPr>
      </w:pPr>
    </w:p>
    <w:sectPr w:rsidR="005D1C83" w:rsidRPr="00646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7CB"/>
    <w:rsid w:val="000B1ED1"/>
    <w:rsid w:val="005D1C83"/>
    <w:rsid w:val="0064625F"/>
    <w:rsid w:val="00754077"/>
    <w:rsid w:val="008427CB"/>
    <w:rsid w:val="00E62150"/>
    <w:rsid w:val="00F9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17183-C638-4B37-8731-620549B65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 Markus</dc:creator>
  <cp:keywords/>
  <dc:description/>
  <cp:lastModifiedBy>Vinny P.</cp:lastModifiedBy>
  <cp:revision>5</cp:revision>
  <dcterms:created xsi:type="dcterms:W3CDTF">2021-07-12T13:03:00Z</dcterms:created>
  <dcterms:modified xsi:type="dcterms:W3CDTF">2021-08-11T14:30:00Z</dcterms:modified>
</cp:coreProperties>
</file>